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F1A" w:rsidRDefault="00665E9C" w:rsidP="00CA6F1A">
      <w:pPr>
        <w:spacing w:line="360" w:lineRule="auto"/>
        <w:divId w:val="872309980"/>
      </w:pPr>
      <w:r>
        <w:t xml:space="preserve">Additional file </w:t>
      </w:r>
      <w:r w:rsidR="009D22DB">
        <w:t>3</w:t>
      </w:r>
      <w:bookmarkStart w:id="0" w:name="_GoBack"/>
      <w:bookmarkEnd w:id="0"/>
    </w:p>
    <w:p w:rsidR="00CA6F1A" w:rsidRDefault="00CA6F1A" w:rsidP="00CA6F1A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  <w:r w:rsidRPr="008D7EFC">
        <w:rPr>
          <w:noProof/>
          <w:lang w:val="en-US" w:eastAsia="en-US"/>
        </w:rPr>
        <w:drawing>
          <wp:inline distT="0" distB="0" distL="0" distR="0">
            <wp:extent cx="5727700" cy="2438491"/>
            <wp:effectExtent l="0" t="0" r="635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38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F1A" w:rsidRDefault="00CA6F1A" w:rsidP="00CA6F1A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CA6F1A" w:rsidRDefault="005834F4" w:rsidP="00CA6F1A">
      <w:pPr>
        <w:spacing w:line="360" w:lineRule="auto"/>
        <w:divId w:val="872309980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Table </w:t>
      </w:r>
      <w:r w:rsidR="00C90822">
        <w:rPr>
          <w:rFonts w:asciiTheme="majorHAnsi" w:hAnsiTheme="majorHAnsi"/>
          <w:b/>
          <w:sz w:val="20"/>
          <w:szCs w:val="20"/>
        </w:rPr>
        <w:t>S</w:t>
      </w:r>
      <w:r>
        <w:rPr>
          <w:rFonts w:asciiTheme="majorHAnsi" w:hAnsiTheme="majorHAnsi"/>
          <w:b/>
          <w:sz w:val="20"/>
          <w:szCs w:val="20"/>
        </w:rPr>
        <w:t>1</w:t>
      </w:r>
    </w:p>
    <w:p w:rsidR="00CA6F1A" w:rsidRDefault="00CA6F1A" w:rsidP="00CA6F1A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CA6F1A" w:rsidRDefault="00CA6F1A" w:rsidP="00CA6F1A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  <w:r w:rsidRPr="0014556D">
        <w:rPr>
          <w:noProof/>
          <w:lang w:val="en-US" w:eastAsia="en-US"/>
        </w:rPr>
        <w:drawing>
          <wp:inline distT="0" distB="0" distL="0" distR="0">
            <wp:extent cx="3482975" cy="1987550"/>
            <wp:effectExtent l="0" t="0" r="3175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75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F1A" w:rsidRDefault="00CA6F1A" w:rsidP="00CA6F1A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CA6F1A" w:rsidRDefault="005834F4" w:rsidP="00CA6F1A">
      <w:pPr>
        <w:spacing w:line="360" w:lineRule="auto"/>
        <w:divId w:val="872309980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Table </w:t>
      </w:r>
      <w:r w:rsidR="00C90822">
        <w:rPr>
          <w:rFonts w:asciiTheme="majorHAnsi" w:hAnsiTheme="majorHAnsi"/>
          <w:b/>
          <w:sz w:val="20"/>
          <w:szCs w:val="20"/>
        </w:rPr>
        <w:t>S</w:t>
      </w:r>
      <w:r>
        <w:rPr>
          <w:rFonts w:asciiTheme="majorHAnsi" w:hAnsiTheme="majorHAnsi"/>
          <w:b/>
          <w:sz w:val="20"/>
          <w:szCs w:val="20"/>
        </w:rPr>
        <w:t>2</w:t>
      </w:r>
    </w:p>
    <w:p w:rsidR="00CA6F1A" w:rsidRDefault="00CA6F1A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1C0C00" w:rsidRDefault="001C0C00" w:rsidP="00EF51DF">
      <w:pPr>
        <w:spacing w:line="360" w:lineRule="auto"/>
        <w:divId w:val="872309980"/>
        <w:rPr>
          <w:rFonts w:ascii="Times" w:hAnsi="Times" w:cs="Times"/>
          <w:b/>
          <w:sz w:val="20"/>
          <w:szCs w:val="20"/>
        </w:rPr>
      </w:pPr>
    </w:p>
    <w:p w:rsidR="003E2C28" w:rsidRPr="003E2C28" w:rsidRDefault="003E2C28" w:rsidP="00FD3CDD">
      <w:pPr>
        <w:pStyle w:val="NormalWeb"/>
        <w:ind w:left="640" w:hanging="640"/>
        <w:divId w:val="834959411"/>
        <w:rPr>
          <w:sz w:val="20"/>
          <w:szCs w:val="20"/>
        </w:rPr>
      </w:pPr>
    </w:p>
    <w:sectPr w:rsidR="003E2C28" w:rsidRPr="003E2C28" w:rsidSect="00BB6D47">
      <w:head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4B5F27" w15:done="0"/>
  <w15:commentEx w15:paraId="048E1F3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771" w:rsidRDefault="008A2771" w:rsidP="00501C17">
      <w:r>
        <w:separator/>
      </w:r>
    </w:p>
  </w:endnote>
  <w:endnote w:type="continuationSeparator" w:id="0">
    <w:p w:rsidR="008A2771" w:rsidRDefault="008A2771" w:rsidP="00501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771" w:rsidRDefault="008A2771" w:rsidP="00501C17">
      <w:r>
        <w:separator/>
      </w:r>
    </w:p>
  </w:footnote>
  <w:footnote w:type="continuationSeparator" w:id="0">
    <w:p w:rsidR="008A2771" w:rsidRDefault="008A2771" w:rsidP="00501C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3316584"/>
      <w:docPartObj>
        <w:docPartGallery w:val="Page Numbers (Top of Page)"/>
        <w:docPartUnique/>
      </w:docPartObj>
    </w:sdtPr>
    <w:sdtEndPr/>
    <w:sdtContent>
      <w:p w:rsidR="008A2771" w:rsidRDefault="00026641">
        <w:pPr>
          <w:pStyle w:val="Header"/>
          <w:jc w:val="right"/>
        </w:pPr>
        <w:r>
          <w:fldChar w:fldCharType="begin"/>
        </w:r>
        <w:r w:rsidR="008A2771" w:rsidRPr="00F01670">
          <w:instrText>PAGE   \* MERGEFORMAT</w:instrText>
        </w:r>
        <w:r>
          <w:fldChar w:fldCharType="separate"/>
        </w:r>
        <w:r w:rsidR="009D22DB" w:rsidRPr="009D22DB">
          <w:rPr>
            <w:noProof/>
            <w:lang w:val="nl-NL"/>
          </w:rPr>
          <w:t>1</w:t>
        </w:r>
        <w:r>
          <w:fldChar w:fldCharType="end"/>
        </w:r>
      </w:p>
    </w:sdtContent>
  </w:sdt>
  <w:p w:rsidR="008A2771" w:rsidRDefault="008A27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2847"/>
    <w:multiLevelType w:val="hybridMultilevel"/>
    <w:tmpl w:val="EEFCB8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212BE"/>
    <w:multiLevelType w:val="multilevel"/>
    <w:tmpl w:val="1EB0A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55399F"/>
    <w:multiLevelType w:val="multilevel"/>
    <w:tmpl w:val="8D5694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>
    <w:nsid w:val="2A4858DA"/>
    <w:multiLevelType w:val="hybridMultilevel"/>
    <w:tmpl w:val="BDDAE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C0708C"/>
    <w:multiLevelType w:val="hybridMultilevel"/>
    <w:tmpl w:val="D7AEBF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DC1730"/>
    <w:multiLevelType w:val="multilevel"/>
    <w:tmpl w:val="6C268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9090FFC"/>
    <w:multiLevelType w:val="hybridMultilevel"/>
    <w:tmpl w:val="CDA6EEC6"/>
    <w:lvl w:ilvl="0" w:tplc="DF207F64">
      <w:start w:val="3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953EE"/>
    <w:multiLevelType w:val="multilevel"/>
    <w:tmpl w:val="9AEA87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5E681559"/>
    <w:multiLevelType w:val="hybridMultilevel"/>
    <w:tmpl w:val="8B3E739A"/>
    <w:lvl w:ilvl="0" w:tplc="10F03F30">
      <w:start w:val="4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C16D4C"/>
    <w:multiLevelType w:val="hybridMultilevel"/>
    <w:tmpl w:val="85F445F4"/>
    <w:lvl w:ilvl="0" w:tplc="A89842D0">
      <w:start w:val="1"/>
      <w:numFmt w:val="decimal"/>
      <w:lvlText w:val="(%1)"/>
      <w:lvlJc w:val="left"/>
      <w:pPr>
        <w:ind w:left="1080" w:hanging="360"/>
      </w:pPr>
      <w:rPr>
        <w:rFonts w:eastAsia="Times New Roman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216208"/>
    <w:multiLevelType w:val="hybridMultilevel"/>
    <w:tmpl w:val="34BC8A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D7452E"/>
    <w:multiLevelType w:val="hybridMultilevel"/>
    <w:tmpl w:val="6BA88B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BA0711"/>
    <w:multiLevelType w:val="hybridMultilevel"/>
    <w:tmpl w:val="FA36B5DC"/>
    <w:lvl w:ilvl="0" w:tplc="440CD6E0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9"/>
  </w:num>
  <w:num w:numId="4">
    <w:abstractNumId w:val="0"/>
  </w:num>
  <w:num w:numId="5">
    <w:abstractNumId w:val="7"/>
  </w:num>
  <w:num w:numId="6">
    <w:abstractNumId w:val="6"/>
  </w:num>
  <w:num w:numId="7">
    <w:abstractNumId w:val="2"/>
  </w:num>
  <w:num w:numId="8">
    <w:abstractNumId w:val="3"/>
  </w:num>
  <w:num w:numId="9">
    <w:abstractNumId w:val="11"/>
  </w:num>
  <w:num w:numId="10">
    <w:abstractNumId w:val="10"/>
  </w:num>
  <w:num w:numId="11">
    <w:abstractNumId w:val="8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B569B4"/>
    <w:rsid w:val="00000815"/>
    <w:rsid w:val="00000C9B"/>
    <w:rsid w:val="00002222"/>
    <w:rsid w:val="0000339D"/>
    <w:rsid w:val="00004F88"/>
    <w:rsid w:val="00013B94"/>
    <w:rsid w:val="000140BC"/>
    <w:rsid w:val="00014CC3"/>
    <w:rsid w:val="000179F6"/>
    <w:rsid w:val="00023F71"/>
    <w:rsid w:val="00024249"/>
    <w:rsid w:val="00026641"/>
    <w:rsid w:val="00027598"/>
    <w:rsid w:val="00031AB1"/>
    <w:rsid w:val="00032F1A"/>
    <w:rsid w:val="00033D61"/>
    <w:rsid w:val="00037CC6"/>
    <w:rsid w:val="00041432"/>
    <w:rsid w:val="00041B09"/>
    <w:rsid w:val="00046160"/>
    <w:rsid w:val="00047506"/>
    <w:rsid w:val="0005252C"/>
    <w:rsid w:val="00052737"/>
    <w:rsid w:val="000544EC"/>
    <w:rsid w:val="000554B4"/>
    <w:rsid w:val="000605E1"/>
    <w:rsid w:val="00064368"/>
    <w:rsid w:val="00066364"/>
    <w:rsid w:val="000666B2"/>
    <w:rsid w:val="00066EB7"/>
    <w:rsid w:val="00067381"/>
    <w:rsid w:val="000675B3"/>
    <w:rsid w:val="00072B87"/>
    <w:rsid w:val="00073405"/>
    <w:rsid w:val="000767E3"/>
    <w:rsid w:val="00080357"/>
    <w:rsid w:val="00081EE7"/>
    <w:rsid w:val="00083A4D"/>
    <w:rsid w:val="000842C5"/>
    <w:rsid w:val="00085C55"/>
    <w:rsid w:val="00085FB0"/>
    <w:rsid w:val="00087A38"/>
    <w:rsid w:val="000915D8"/>
    <w:rsid w:val="000957A3"/>
    <w:rsid w:val="000A2F14"/>
    <w:rsid w:val="000A35F6"/>
    <w:rsid w:val="000A3CA3"/>
    <w:rsid w:val="000A4184"/>
    <w:rsid w:val="000B5FD5"/>
    <w:rsid w:val="000B7B51"/>
    <w:rsid w:val="000C2BC3"/>
    <w:rsid w:val="000C342E"/>
    <w:rsid w:val="000C609D"/>
    <w:rsid w:val="000C6B44"/>
    <w:rsid w:val="000D1F10"/>
    <w:rsid w:val="000D26DC"/>
    <w:rsid w:val="000D29CA"/>
    <w:rsid w:val="000D2A39"/>
    <w:rsid w:val="000D2B85"/>
    <w:rsid w:val="000D36C0"/>
    <w:rsid w:val="000D3DF3"/>
    <w:rsid w:val="000D4F81"/>
    <w:rsid w:val="000D7491"/>
    <w:rsid w:val="000E07FD"/>
    <w:rsid w:val="000E31B9"/>
    <w:rsid w:val="000E6C73"/>
    <w:rsid w:val="000F0E86"/>
    <w:rsid w:val="00100EA3"/>
    <w:rsid w:val="001020C0"/>
    <w:rsid w:val="0010562A"/>
    <w:rsid w:val="00107B25"/>
    <w:rsid w:val="00107D09"/>
    <w:rsid w:val="00114132"/>
    <w:rsid w:val="001146BE"/>
    <w:rsid w:val="00122118"/>
    <w:rsid w:val="00123ADC"/>
    <w:rsid w:val="00123BAD"/>
    <w:rsid w:val="0012724B"/>
    <w:rsid w:val="0013485E"/>
    <w:rsid w:val="00137402"/>
    <w:rsid w:val="001404A0"/>
    <w:rsid w:val="00140617"/>
    <w:rsid w:val="00141294"/>
    <w:rsid w:val="001421D7"/>
    <w:rsid w:val="001421D9"/>
    <w:rsid w:val="001469A3"/>
    <w:rsid w:val="00150713"/>
    <w:rsid w:val="00150781"/>
    <w:rsid w:val="00153DAC"/>
    <w:rsid w:val="001543F3"/>
    <w:rsid w:val="00157CE9"/>
    <w:rsid w:val="0016045E"/>
    <w:rsid w:val="00163892"/>
    <w:rsid w:val="00167658"/>
    <w:rsid w:val="0017406D"/>
    <w:rsid w:val="00177574"/>
    <w:rsid w:val="00180DEF"/>
    <w:rsid w:val="001849C1"/>
    <w:rsid w:val="00184B54"/>
    <w:rsid w:val="00185C83"/>
    <w:rsid w:val="00192706"/>
    <w:rsid w:val="00193F3F"/>
    <w:rsid w:val="00194712"/>
    <w:rsid w:val="001953D9"/>
    <w:rsid w:val="00195D95"/>
    <w:rsid w:val="001A0EB8"/>
    <w:rsid w:val="001A1407"/>
    <w:rsid w:val="001A1B49"/>
    <w:rsid w:val="001A2331"/>
    <w:rsid w:val="001A7312"/>
    <w:rsid w:val="001C0C00"/>
    <w:rsid w:val="001C2F19"/>
    <w:rsid w:val="001C3531"/>
    <w:rsid w:val="001C7A5A"/>
    <w:rsid w:val="001D7D98"/>
    <w:rsid w:val="001E1276"/>
    <w:rsid w:val="001E1C3B"/>
    <w:rsid w:val="001E490F"/>
    <w:rsid w:val="001E4B42"/>
    <w:rsid w:val="001E58EE"/>
    <w:rsid w:val="001F529D"/>
    <w:rsid w:val="001F5311"/>
    <w:rsid w:val="0020515A"/>
    <w:rsid w:val="00210DBE"/>
    <w:rsid w:val="002139A9"/>
    <w:rsid w:val="002146AF"/>
    <w:rsid w:val="00214B9E"/>
    <w:rsid w:val="00215A1F"/>
    <w:rsid w:val="00215FF7"/>
    <w:rsid w:val="00216C1D"/>
    <w:rsid w:val="00217250"/>
    <w:rsid w:val="0022238B"/>
    <w:rsid w:val="00224765"/>
    <w:rsid w:val="00225767"/>
    <w:rsid w:val="00225932"/>
    <w:rsid w:val="0023086A"/>
    <w:rsid w:val="00231565"/>
    <w:rsid w:val="00233781"/>
    <w:rsid w:val="00234AE1"/>
    <w:rsid w:val="00237A56"/>
    <w:rsid w:val="00237C16"/>
    <w:rsid w:val="00243DAF"/>
    <w:rsid w:val="00246EFF"/>
    <w:rsid w:val="00247BF2"/>
    <w:rsid w:val="00252F41"/>
    <w:rsid w:val="00253292"/>
    <w:rsid w:val="0026108F"/>
    <w:rsid w:val="00264814"/>
    <w:rsid w:val="00273990"/>
    <w:rsid w:val="00274208"/>
    <w:rsid w:val="002839D5"/>
    <w:rsid w:val="00291852"/>
    <w:rsid w:val="00293D8D"/>
    <w:rsid w:val="00294005"/>
    <w:rsid w:val="00296D2D"/>
    <w:rsid w:val="002A541C"/>
    <w:rsid w:val="002A7759"/>
    <w:rsid w:val="002B6021"/>
    <w:rsid w:val="002B6E79"/>
    <w:rsid w:val="002B7B29"/>
    <w:rsid w:val="002C21CD"/>
    <w:rsid w:val="002C689A"/>
    <w:rsid w:val="002C7FAF"/>
    <w:rsid w:val="002D116C"/>
    <w:rsid w:val="002E0BE4"/>
    <w:rsid w:val="002E0C8C"/>
    <w:rsid w:val="002E3A7E"/>
    <w:rsid w:val="002F0005"/>
    <w:rsid w:val="002F10C4"/>
    <w:rsid w:val="002F7173"/>
    <w:rsid w:val="00303906"/>
    <w:rsid w:val="00304615"/>
    <w:rsid w:val="00305D8C"/>
    <w:rsid w:val="003067CB"/>
    <w:rsid w:val="003067DF"/>
    <w:rsid w:val="00310874"/>
    <w:rsid w:val="00311730"/>
    <w:rsid w:val="003140B6"/>
    <w:rsid w:val="003218DC"/>
    <w:rsid w:val="00324475"/>
    <w:rsid w:val="00333351"/>
    <w:rsid w:val="0033472F"/>
    <w:rsid w:val="00334A07"/>
    <w:rsid w:val="00335742"/>
    <w:rsid w:val="00341F0E"/>
    <w:rsid w:val="00346C23"/>
    <w:rsid w:val="0035170E"/>
    <w:rsid w:val="0037401B"/>
    <w:rsid w:val="00374C64"/>
    <w:rsid w:val="0037757A"/>
    <w:rsid w:val="00383B9E"/>
    <w:rsid w:val="0038745F"/>
    <w:rsid w:val="00390EAB"/>
    <w:rsid w:val="003946CB"/>
    <w:rsid w:val="00396B40"/>
    <w:rsid w:val="00396CBD"/>
    <w:rsid w:val="003A0768"/>
    <w:rsid w:val="003A2478"/>
    <w:rsid w:val="003A4BC7"/>
    <w:rsid w:val="003A6205"/>
    <w:rsid w:val="003A7810"/>
    <w:rsid w:val="003B092F"/>
    <w:rsid w:val="003B3A3C"/>
    <w:rsid w:val="003B42C1"/>
    <w:rsid w:val="003B56FB"/>
    <w:rsid w:val="003B56FD"/>
    <w:rsid w:val="003C349B"/>
    <w:rsid w:val="003C52DE"/>
    <w:rsid w:val="003D0490"/>
    <w:rsid w:val="003D05D0"/>
    <w:rsid w:val="003D0637"/>
    <w:rsid w:val="003D16B3"/>
    <w:rsid w:val="003D5667"/>
    <w:rsid w:val="003D5909"/>
    <w:rsid w:val="003E2C28"/>
    <w:rsid w:val="003E5B36"/>
    <w:rsid w:val="003E5E61"/>
    <w:rsid w:val="003F0276"/>
    <w:rsid w:val="003F038D"/>
    <w:rsid w:val="003F2418"/>
    <w:rsid w:val="003F3161"/>
    <w:rsid w:val="003F3607"/>
    <w:rsid w:val="00400C9E"/>
    <w:rsid w:val="00400D6A"/>
    <w:rsid w:val="00401B50"/>
    <w:rsid w:val="00401CCB"/>
    <w:rsid w:val="0040440A"/>
    <w:rsid w:val="00406416"/>
    <w:rsid w:val="00406790"/>
    <w:rsid w:val="00410CEF"/>
    <w:rsid w:val="00414AE4"/>
    <w:rsid w:val="00415ECD"/>
    <w:rsid w:val="00417391"/>
    <w:rsid w:val="0042041E"/>
    <w:rsid w:val="004241DE"/>
    <w:rsid w:val="00424706"/>
    <w:rsid w:val="00427E3C"/>
    <w:rsid w:val="00432636"/>
    <w:rsid w:val="00451AB1"/>
    <w:rsid w:val="004533C5"/>
    <w:rsid w:val="0045433D"/>
    <w:rsid w:val="004613B1"/>
    <w:rsid w:val="00466DDC"/>
    <w:rsid w:val="0047180D"/>
    <w:rsid w:val="00472B48"/>
    <w:rsid w:val="00473774"/>
    <w:rsid w:val="0048073E"/>
    <w:rsid w:val="00487C39"/>
    <w:rsid w:val="00490DF8"/>
    <w:rsid w:val="00491900"/>
    <w:rsid w:val="00491F7F"/>
    <w:rsid w:val="00492E8C"/>
    <w:rsid w:val="004959AB"/>
    <w:rsid w:val="00495DD7"/>
    <w:rsid w:val="004975F7"/>
    <w:rsid w:val="00497D4C"/>
    <w:rsid w:val="004A081F"/>
    <w:rsid w:val="004A2C2C"/>
    <w:rsid w:val="004A798D"/>
    <w:rsid w:val="004B0AAB"/>
    <w:rsid w:val="004B1384"/>
    <w:rsid w:val="004B2E8D"/>
    <w:rsid w:val="004B534B"/>
    <w:rsid w:val="004B77D7"/>
    <w:rsid w:val="004C2B90"/>
    <w:rsid w:val="004C342F"/>
    <w:rsid w:val="004C3CC2"/>
    <w:rsid w:val="004D2D20"/>
    <w:rsid w:val="004D737E"/>
    <w:rsid w:val="004E0252"/>
    <w:rsid w:val="004E4FEF"/>
    <w:rsid w:val="004F1958"/>
    <w:rsid w:val="004F2CBF"/>
    <w:rsid w:val="004F2F52"/>
    <w:rsid w:val="004F3D77"/>
    <w:rsid w:val="004F6BEC"/>
    <w:rsid w:val="005006A9"/>
    <w:rsid w:val="00500EA5"/>
    <w:rsid w:val="00501C17"/>
    <w:rsid w:val="005028EC"/>
    <w:rsid w:val="005029EB"/>
    <w:rsid w:val="0050332C"/>
    <w:rsid w:val="0050482A"/>
    <w:rsid w:val="00506E05"/>
    <w:rsid w:val="0051234C"/>
    <w:rsid w:val="0051745F"/>
    <w:rsid w:val="00520F28"/>
    <w:rsid w:val="00524B63"/>
    <w:rsid w:val="0052661B"/>
    <w:rsid w:val="0052767A"/>
    <w:rsid w:val="00530A92"/>
    <w:rsid w:val="0053168B"/>
    <w:rsid w:val="00534105"/>
    <w:rsid w:val="005441C2"/>
    <w:rsid w:val="00546452"/>
    <w:rsid w:val="00546895"/>
    <w:rsid w:val="00555F10"/>
    <w:rsid w:val="00556545"/>
    <w:rsid w:val="005568F0"/>
    <w:rsid w:val="00563893"/>
    <w:rsid w:val="0056487F"/>
    <w:rsid w:val="0056512E"/>
    <w:rsid w:val="00566887"/>
    <w:rsid w:val="00571894"/>
    <w:rsid w:val="00571F39"/>
    <w:rsid w:val="0057200C"/>
    <w:rsid w:val="00575385"/>
    <w:rsid w:val="0058018A"/>
    <w:rsid w:val="00582606"/>
    <w:rsid w:val="005834F4"/>
    <w:rsid w:val="00585F29"/>
    <w:rsid w:val="005872FA"/>
    <w:rsid w:val="00590A6D"/>
    <w:rsid w:val="0059536A"/>
    <w:rsid w:val="0059695A"/>
    <w:rsid w:val="0059721D"/>
    <w:rsid w:val="00597666"/>
    <w:rsid w:val="005A430A"/>
    <w:rsid w:val="005A7007"/>
    <w:rsid w:val="005B4505"/>
    <w:rsid w:val="005B4824"/>
    <w:rsid w:val="005B77EB"/>
    <w:rsid w:val="005C025D"/>
    <w:rsid w:val="005C114E"/>
    <w:rsid w:val="005C28A8"/>
    <w:rsid w:val="005C348B"/>
    <w:rsid w:val="005C5770"/>
    <w:rsid w:val="005C5A88"/>
    <w:rsid w:val="005D0CD5"/>
    <w:rsid w:val="005D14FB"/>
    <w:rsid w:val="005D2D13"/>
    <w:rsid w:val="005D7B54"/>
    <w:rsid w:val="005E3723"/>
    <w:rsid w:val="005F12D3"/>
    <w:rsid w:val="005F6497"/>
    <w:rsid w:val="00601BBA"/>
    <w:rsid w:val="00602781"/>
    <w:rsid w:val="00602ADC"/>
    <w:rsid w:val="00606546"/>
    <w:rsid w:val="00607061"/>
    <w:rsid w:val="00607B88"/>
    <w:rsid w:val="006104BE"/>
    <w:rsid w:val="006110B9"/>
    <w:rsid w:val="006114DF"/>
    <w:rsid w:val="0061774F"/>
    <w:rsid w:val="006238B6"/>
    <w:rsid w:val="006241C7"/>
    <w:rsid w:val="00626AEE"/>
    <w:rsid w:val="00627560"/>
    <w:rsid w:val="0063085A"/>
    <w:rsid w:val="00630CE1"/>
    <w:rsid w:val="006330F2"/>
    <w:rsid w:val="00637AEE"/>
    <w:rsid w:val="00640FFB"/>
    <w:rsid w:val="0064435E"/>
    <w:rsid w:val="00647291"/>
    <w:rsid w:val="006509B7"/>
    <w:rsid w:val="00655959"/>
    <w:rsid w:val="00656192"/>
    <w:rsid w:val="00660EBD"/>
    <w:rsid w:val="00664082"/>
    <w:rsid w:val="00664BE7"/>
    <w:rsid w:val="00665CFE"/>
    <w:rsid w:val="00665E9C"/>
    <w:rsid w:val="00670AF5"/>
    <w:rsid w:val="00672DD5"/>
    <w:rsid w:val="00674EA1"/>
    <w:rsid w:val="00681797"/>
    <w:rsid w:val="00684893"/>
    <w:rsid w:val="006900B9"/>
    <w:rsid w:val="006A04A2"/>
    <w:rsid w:val="006A134A"/>
    <w:rsid w:val="006A4D76"/>
    <w:rsid w:val="006B11BB"/>
    <w:rsid w:val="006B1803"/>
    <w:rsid w:val="006B354A"/>
    <w:rsid w:val="006B7636"/>
    <w:rsid w:val="006C047E"/>
    <w:rsid w:val="006C2A36"/>
    <w:rsid w:val="006C3691"/>
    <w:rsid w:val="006C3E9A"/>
    <w:rsid w:val="006C532E"/>
    <w:rsid w:val="006D10BC"/>
    <w:rsid w:val="006D16A5"/>
    <w:rsid w:val="006D27A8"/>
    <w:rsid w:val="006D3114"/>
    <w:rsid w:val="006D3B3D"/>
    <w:rsid w:val="006E1246"/>
    <w:rsid w:val="006E1D2E"/>
    <w:rsid w:val="006E2B83"/>
    <w:rsid w:val="006E45D5"/>
    <w:rsid w:val="006F0B30"/>
    <w:rsid w:val="006F14A8"/>
    <w:rsid w:val="006F52AB"/>
    <w:rsid w:val="006F7A60"/>
    <w:rsid w:val="007046A3"/>
    <w:rsid w:val="007056C6"/>
    <w:rsid w:val="0070670B"/>
    <w:rsid w:val="00707A17"/>
    <w:rsid w:val="0071115A"/>
    <w:rsid w:val="00711B7A"/>
    <w:rsid w:val="007139E4"/>
    <w:rsid w:val="007144CB"/>
    <w:rsid w:val="007145B3"/>
    <w:rsid w:val="00716981"/>
    <w:rsid w:val="00724C6B"/>
    <w:rsid w:val="007279F9"/>
    <w:rsid w:val="00727BAD"/>
    <w:rsid w:val="0073010E"/>
    <w:rsid w:val="0073091E"/>
    <w:rsid w:val="00735D7C"/>
    <w:rsid w:val="00736C5B"/>
    <w:rsid w:val="00737ABF"/>
    <w:rsid w:val="00743B07"/>
    <w:rsid w:val="0075128C"/>
    <w:rsid w:val="007515AD"/>
    <w:rsid w:val="00752409"/>
    <w:rsid w:val="00753872"/>
    <w:rsid w:val="007556F0"/>
    <w:rsid w:val="0075578C"/>
    <w:rsid w:val="007617BE"/>
    <w:rsid w:val="0076279C"/>
    <w:rsid w:val="00762CFD"/>
    <w:rsid w:val="00763754"/>
    <w:rsid w:val="007638B6"/>
    <w:rsid w:val="0077258C"/>
    <w:rsid w:val="007734F3"/>
    <w:rsid w:val="00773701"/>
    <w:rsid w:val="007746EA"/>
    <w:rsid w:val="0077616F"/>
    <w:rsid w:val="007808F9"/>
    <w:rsid w:val="00780C6B"/>
    <w:rsid w:val="00781648"/>
    <w:rsid w:val="0078226B"/>
    <w:rsid w:val="007853B0"/>
    <w:rsid w:val="0079043D"/>
    <w:rsid w:val="007A0B13"/>
    <w:rsid w:val="007A2024"/>
    <w:rsid w:val="007A57D4"/>
    <w:rsid w:val="007B12CA"/>
    <w:rsid w:val="007B44F9"/>
    <w:rsid w:val="007B65D6"/>
    <w:rsid w:val="007C0226"/>
    <w:rsid w:val="007C1B9F"/>
    <w:rsid w:val="007C23E5"/>
    <w:rsid w:val="007C3A27"/>
    <w:rsid w:val="007C3BAC"/>
    <w:rsid w:val="007C6C34"/>
    <w:rsid w:val="007D4E55"/>
    <w:rsid w:val="007D6E7B"/>
    <w:rsid w:val="007D7767"/>
    <w:rsid w:val="007D7CE3"/>
    <w:rsid w:val="007E1569"/>
    <w:rsid w:val="007E4946"/>
    <w:rsid w:val="007E5B0F"/>
    <w:rsid w:val="007F1506"/>
    <w:rsid w:val="007F4735"/>
    <w:rsid w:val="007F7C30"/>
    <w:rsid w:val="00804CD9"/>
    <w:rsid w:val="008052F2"/>
    <w:rsid w:val="0081288D"/>
    <w:rsid w:val="008144F3"/>
    <w:rsid w:val="00821655"/>
    <w:rsid w:val="0083143F"/>
    <w:rsid w:val="0083323F"/>
    <w:rsid w:val="00834082"/>
    <w:rsid w:val="00842B08"/>
    <w:rsid w:val="0084442F"/>
    <w:rsid w:val="008452F6"/>
    <w:rsid w:val="0084618E"/>
    <w:rsid w:val="00852869"/>
    <w:rsid w:val="00853BB6"/>
    <w:rsid w:val="008541E3"/>
    <w:rsid w:val="0086333F"/>
    <w:rsid w:val="008645F1"/>
    <w:rsid w:val="008713C8"/>
    <w:rsid w:val="00871757"/>
    <w:rsid w:val="00871BE6"/>
    <w:rsid w:val="00872F02"/>
    <w:rsid w:val="00877FEE"/>
    <w:rsid w:val="00880F6F"/>
    <w:rsid w:val="00882280"/>
    <w:rsid w:val="0088563C"/>
    <w:rsid w:val="00885839"/>
    <w:rsid w:val="00887419"/>
    <w:rsid w:val="00891996"/>
    <w:rsid w:val="00892952"/>
    <w:rsid w:val="008964FE"/>
    <w:rsid w:val="008A2771"/>
    <w:rsid w:val="008A5358"/>
    <w:rsid w:val="008B0980"/>
    <w:rsid w:val="008B1C68"/>
    <w:rsid w:val="008B24A0"/>
    <w:rsid w:val="008B4B5F"/>
    <w:rsid w:val="008B7B51"/>
    <w:rsid w:val="008C0E47"/>
    <w:rsid w:val="008C10CF"/>
    <w:rsid w:val="008C3EFB"/>
    <w:rsid w:val="008C59D2"/>
    <w:rsid w:val="008C64DF"/>
    <w:rsid w:val="008C77C8"/>
    <w:rsid w:val="008C78A3"/>
    <w:rsid w:val="008D75DD"/>
    <w:rsid w:val="008D7FCD"/>
    <w:rsid w:val="008E01CA"/>
    <w:rsid w:val="008E5252"/>
    <w:rsid w:val="008E545D"/>
    <w:rsid w:val="008E6D76"/>
    <w:rsid w:val="008F0CB8"/>
    <w:rsid w:val="008F0DC6"/>
    <w:rsid w:val="008F390D"/>
    <w:rsid w:val="008F50C1"/>
    <w:rsid w:val="009003CC"/>
    <w:rsid w:val="00900F87"/>
    <w:rsid w:val="00903820"/>
    <w:rsid w:val="00905134"/>
    <w:rsid w:val="00910613"/>
    <w:rsid w:val="00910D30"/>
    <w:rsid w:val="0091322B"/>
    <w:rsid w:val="00921482"/>
    <w:rsid w:val="009244F3"/>
    <w:rsid w:val="009247B5"/>
    <w:rsid w:val="0093269F"/>
    <w:rsid w:val="00932EEC"/>
    <w:rsid w:val="009375AE"/>
    <w:rsid w:val="00944157"/>
    <w:rsid w:val="009459F8"/>
    <w:rsid w:val="00945CE7"/>
    <w:rsid w:val="00945DC1"/>
    <w:rsid w:val="00947706"/>
    <w:rsid w:val="00947944"/>
    <w:rsid w:val="00951F7E"/>
    <w:rsid w:val="00952F39"/>
    <w:rsid w:val="00955F5A"/>
    <w:rsid w:val="0095768A"/>
    <w:rsid w:val="00957CAA"/>
    <w:rsid w:val="0096496A"/>
    <w:rsid w:val="00964DC7"/>
    <w:rsid w:val="009710E9"/>
    <w:rsid w:val="00971200"/>
    <w:rsid w:val="00971401"/>
    <w:rsid w:val="00972F6B"/>
    <w:rsid w:val="00973CF4"/>
    <w:rsid w:val="00980E28"/>
    <w:rsid w:val="00982399"/>
    <w:rsid w:val="00982DBE"/>
    <w:rsid w:val="00983735"/>
    <w:rsid w:val="00987893"/>
    <w:rsid w:val="009954F0"/>
    <w:rsid w:val="009A19E5"/>
    <w:rsid w:val="009A215D"/>
    <w:rsid w:val="009A44A1"/>
    <w:rsid w:val="009A5EA8"/>
    <w:rsid w:val="009A783C"/>
    <w:rsid w:val="009A7C8B"/>
    <w:rsid w:val="009B235A"/>
    <w:rsid w:val="009B674B"/>
    <w:rsid w:val="009B6D68"/>
    <w:rsid w:val="009C04E6"/>
    <w:rsid w:val="009C424E"/>
    <w:rsid w:val="009D22DB"/>
    <w:rsid w:val="009D35AA"/>
    <w:rsid w:val="009E0103"/>
    <w:rsid w:val="009E0644"/>
    <w:rsid w:val="009E0F7D"/>
    <w:rsid w:val="009E58E3"/>
    <w:rsid w:val="009E5915"/>
    <w:rsid w:val="009F0181"/>
    <w:rsid w:val="009F0FAE"/>
    <w:rsid w:val="009F1B60"/>
    <w:rsid w:val="009F3A21"/>
    <w:rsid w:val="009F4CAF"/>
    <w:rsid w:val="00A04665"/>
    <w:rsid w:val="00A0530C"/>
    <w:rsid w:val="00A0595B"/>
    <w:rsid w:val="00A06E76"/>
    <w:rsid w:val="00A10EEE"/>
    <w:rsid w:val="00A11291"/>
    <w:rsid w:val="00A11B8E"/>
    <w:rsid w:val="00A172CA"/>
    <w:rsid w:val="00A17657"/>
    <w:rsid w:val="00A179C5"/>
    <w:rsid w:val="00A17F8B"/>
    <w:rsid w:val="00A17FB6"/>
    <w:rsid w:val="00A21641"/>
    <w:rsid w:val="00A22CCD"/>
    <w:rsid w:val="00A23750"/>
    <w:rsid w:val="00A24F57"/>
    <w:rsid w:val="00A315B3"/>
    <w:rsid w:val="00A318BD"/>
    <w:rsid w:val="00A3610C"/>
    <w:rsid w:val="00A405FF"/>
    <w:rsid w:val="00A43F1C"/>
    <w:rsid w:val="00A516A6"/>
    <w:rsid w:val="00A5675E"/>
    <w:rsid w:val="00A607E1"/>
    <w:rsid w:val="00A61818"/>
    <w:rsid w:val="00A64AAC"/>
    <w:rsid w:val="00A70E03"/>
    <w:rsid w:val="00A70E14"/>
    <w:rsid w:val="00A77E21"/>
    <w:rsid w:val="00A81934"/>
    <w:rsid w:val="00A81D2C"/>
    <w:rsid w:val="00A82BA6"/>
    <w:rsid w:val="00A830E4"/>
    <w:rsid w:val="00A873EA"/>
    <w:rsid w:val="00A90CDD"/>
    <w:rsid w:val="00A93D54"/>
    <w:rsid w:val="00AA3CF3"/>
    <w:rsid w:val="00AA5176"/>
    <w:rsid w:val="00AA5C31"/>
    <w:rsid w:val="00AA616F"/>
    <w:rsid w:val="00AA66D8"/>
    <w:rsid w:val="00AB15C7"/>
    <w:rsid w:val="00AB2A62"/>
    <w:rsid w:val="00AB3375"/>
    <w:rsid w:val="00AB33F0"/>
    <w:rsid w:val="00AB48DA"/>
    <w:rsid w:val="00AB5CD2"/>
    <w:rsid w:val="00AB64C6"/>
    <w:rsid w:val="00AC0613"/>
    <w:rsid w:val="00AC28B7"/>
    <w:rsid w:val="00AD19DC"/>
    <w:rsid w:val="00AD1C67"/>
    <w:rsid w:val="00AD5B09"/>
    <w:rsid w:val="00AD5B6B"/>
    <w:rsid w:val="00AD70B0"/>
    <w:rsid w:val="00AE6325"/>
    <w:rsid w:val="00AE6CEB"/>
    <w:rsid w:val="00AF43F9"/>
    <w:rsid w:val="00AF54AD"/>
    <w:rsid w:val="00AF58DF"/>
    <w:rsid w:val="00B015AC"/>
    <w:rsid w:val="00B0339F"/>
    <w:rsid w:val="00B05627"/>
    <w:rsid w:val="00B079BE"/>
    <w:rsid w:val="00B132B7"/>
    <w:rsid w:val="00B138C3"/>
    <w:rsid w:val="00B14168"/>
    <w:rsid w:val="00B15856"/>
    <w:rsid w:val="00B16F71"/>
    <w:rsid w:val="00B17083"/>
    <w:rsid w:val="00B22813"/>
    <w:rsid w:val="00B23450"/>
    <w:rsid w:val="00B236DB"/>
    <w:rsid w:val="00B2592E"/>
    <w:rsid w:val="00B25E0A"/>
    <w:rsid w:val="00B26A02"/>
    <w:rsid w:val="00B3263D"/>
    <w:rsid w:val="00B337DE"/>
    <w:rsid w:val="00B363C3"/>
    <w:rsid w:val="00B43233"/>
    <w:rsid w:val="00B4420D"/>
    <w:rsid w:val="00B45334"/>
    <w:rsid w:val="00B45C1D"/>
    <w:rsid w:val="00B51215"/>
    <w:rsid w:val="00B5255A"/>
    <w:rsid w:val="00B55B8A"/>
    <w:rsid w:val="00B569B4"/>
    <w:rsid w:val="00B63897"/>
    <w:rsid w:val="00B63CA3"/>
    <w:rsid w:val="00B63F69"/>
    <w:rsid w:val="00B64B09"/>
    <w:rsid w:val="00B6561C"/>
    <w:rsid w:val="00B671D5"/>
    <w:rsid w:val="00B71D42"/>
    <w:rsid w:val="00B729BE"/>
    <w:rsid w:val="00B73C40"/>
    <w:rsid w:val="00B75E83"/>
    <w:rsid w:val="00B769A8"/>
    <w:rsid w:val="00B771F7"/>
    <w:rsid w:val="00B8025C"/>
    <w:rsid w:val="00B81DAC"/>
    <w:rsid w:val="00B92406"/>
    <w:rsid w:val="00B95F1E"/>
    <w:rsid w:val="00BA09D2"/>
    <w:rsid w:val="00BA0DA1"/>
    <w:rsid w:val="00BA4E29"/>
    <w:rsid w:val="00BA5C10"/>
    <w:rsid w:val="00BB17D2"/>
    <w:rsid w:val="00BB1C6A"/>
    <w:rsid w:val="00BB3472"/>
    <w:rsid w:val="00BB353C"/>
    <w:rsid w:val="00BB59D0"/>
    <w:rsid w:val="00BB6D47"/>
    <w:rsid w:val="00BB7044"/>
    <w:rsid w:val="00BC0A12"/>
    <w:rsid w:val="00BC0DD9"/>
    <w:rsid w:val="00BC3AA7"/>
    <w:rsid w:val="00BC4F46"/>
    <w:rsid w:val="00BC6497"/>
    <w:rsid w:val="00BD082D"/>
    <w:rsid w:val="00BD3FAE"/>
    <w:rsid w:val="00BD6629"/>
    <w:rsid w:val="00BD6C69"/>
    <w:rsid w:val="00BD75C2"/>
    <w:rsid w:val="00BE0E51"/>
    <w:rsid w:val="00BE1CEB"/>
    <w:rsid w:val="00BE3A69"/>
    <w:rsid w:val="00BE5E59"/>
    <w:rsid w:val="00BF5E19"/>
    <w:rsid w:val="00C031C4"/>
    <w:rsid w:val="00C0344B"/>
    <w:rsid w:val="00C06CE6"/>
    <w:rsid w:val="00C07540"/>
    <w:rsid w:val="00C07D28"/>
    <w:rsid w:val="00C102C0"/>
    <w:rsid w:val="00C103FD"/>
    <w:rsid w:val="00C108E1"/>
    <w:rsid w:val="00C11A43"/>
    <w:rsid w:val="00C12694"/>
    <w:rsid w:val="00C1332F"/>
    <w:rsid w:val="00C173CE"/>
    <w:rsid w:val="00C212B2"/>
    <w:rsid w:val="00C237F9"/>
    <w:rsid w:val="00C2670B"/>
    <w:rsid w:val="00C272DC"/>
    <w:rsid w:val="00C33302"/>
    <w:rsid w:val="00C333C9"/>
    <w:rsid w:val="00C3656E"/>
    <w:rsid w:val="00C4061C"/>
    <w:rsid w:val="00C4231F"/>
    <w:rsid w:val="00C44212"/>
    <w:rsid w:val="00C44EBE"/>
    <w:rsid w:val="00C457C4"/>
    <w:rsid w:val="00C47AD9"/>
    <w:rsid w:val="00C54C1C"/>
    <w:rsid w:val="00C627B3"/>
    <w:rsid w:val="00C70602"/>
    <w:rsid w:val="00C707E7"/>
    <w:rsid w:val="00C7168C"/>
    <w:rsid w:val="00C8081B"/>
    <w:rsid w:val="00C8083B"/>
    <w:rsid w:val="00C82153"/>
    <w:rsid w:val="00C843AD"/>
    <w:rsid w:val="00C84BF5"/>
    <w:rsid w:val="00C85295"/>
    <w:rsid w:val="00C855E1"/>
    <w:rsid w:val="00C87D05"/>
    <w:rsid w:val="00C90822"/>
    <w:rsid w:val="00C913BA"/>
    <w:rsid w:val="00C94472"/>
    <w:rsid w:val="00C963F9"/>
    <w:rsid w:val="00C97215"/>
    <w:rsid w:val="00CA0695"/>
    <w:rsid w:val="00CA1CF2"/>
    <w:rsid w:val="00CA33DD"/>
    <w:rsid w:val="00CA59BF"/>
    <w:rsid w:val="00CA6F1A"/>
    <w:rsid w:val="00CA7167"/>
    <w:rsid w:val="00CB44B7"/>
    <w:rsid w:val="00CB5C72"/>
    <w:rsid w:val="00CB7919"/>
    <w:rsid w:val="00CC15FF"/>
    <w:rsid w:val="00CC1E98"/>
    <w:rsid w:val="00CC7F6E"/>
    <w:rsid w:val="00CD0459"/>
    <w:rsid w:val="00CD27D4"/>
    <w:rsid w:val="00CD3061"/>
    <w:rsid w:val="00CD4073"/>
    <w:rsid w:val="00CE2F37"/>
    <w:rsid w:val="00CE6E87"/>
    <w:rsid w:val="00CF27E5"/>
    <w:rsid w:val="00CF2FFC"/>
    <w:rsid w:val="00CF3369"/>
    <w:rsid w:val="00CF45CD"/>
    <w:rsid w:val="00D00909"/>
    <w:rsid w:val="00D02620"/>
    <w:rsid w:val="00D0316C"/>
    <w:rsid w:val="00D07C71"/>
    <w:rsid w:val="00D11FE9"/>
    <w:rsid w:val="00D16BB5"/>
    <w:rsid w:val="00D204B3"/>
    <w:rsid w:val="00D2122D"/>
    <w:rsid w:val="00D25F9A"/>
    <w:rsid w:val="00D274CA"/>
    <w:rsid w:val="00D329EE"/>
    <w:rsid w:val="00D33D16"/>
    <w:rsid w:val="00D33DC6"/>
    <w:rsid w:val="00D3422E"/>
    <w:rsid w:val="00D350C6"/>
    <w:rsid w:val="00D375CD"/>
    <w:rsid w:val="00D378C1"/>
    <w:rsid w:val="00D4373E"/>
    <w:rsid w:val="00D466DC"/>
    <w:rsid w:val="00D46E55"/>
    <w:rsid w:val="00D47D2B"/>
    <w:rsid w:val="00D5132B"/>
    <w:rsid w:val="00D52735"/>
    <w:rsid w:val="00D52D07"/>
    <w:rsid w:val="00D611E1"/>
    <w:rsid w:val="00D61350"/>
    <w:rsid w:val="00D62145"/>
    <w:rsid w:val="00D62D26"/>
    <w:rsid w:val="00D745AC"/>
    <w:rsid w:val="00D75933"/>
    <w:rsid w:val="00D771E2"/>
    <w:rsid w:val="00D85567"/>
    <w:rsid w:val="00D86B8C"/>
    <w:rsid w:val="00D9189B"/>
    <w:rsid w:val="00D9508C"/>
    <w:rsid w:val="00DA3DE0"/>
    <w:rsid w:val="00DA54DE"/>
    <w:rsid w:val="00DA7215"/>
    <w:rsid w:val="00DB0830"/>
    <w:rsid w:val="00DB24D7"/>
    <w:rsid w:val="00DB48CA"/>
    <w:rsid w:val="00DC18A7"/>
    <w:rsid w:val="00DC1EA5"/>
    <w:rsid w:val="00DC33A2"/>
    <w:rsid w:val="00DD2036"/>
    <w:rsid w:val="00DD2E1F"/>
    <w:rsid w:val="00DD57D7"/>
    <w:rsid w:val="00DD6295"/>
    <w:rsid w:val="00DD7E88"/>
    <w:rsid w:val="00DF07D6"/>
    <w:rsid w:val="00DF2A5F"/>
    <w:rsid w:val="00DF652D"/>
    <w:rsid w:val="00E00896"/>
    <w:rsid w:val="00E00C04"/>
    <w:rsid w:val="00E01F7A"/>
    <w:rsid w:val="00E03BE7"/>
    <w:rsid w:val="00E05C49"/>
    <w:rsid w:val="00E10CC9"/>
    <w:rsid w:val="00E11690"/>
    <w:rsid w:val="00E124A8"/>
    <w:rsid w:val="00E16999"/>
    <w:rsid w:val="00E22903"/>
    <w:rsid w:val="00E24BB5"/>
    <w:rsid w:val="00E278ED"/>
    <w:rsid w:val="00E32C46"/>
    <w:rsid w:val="00E34931"/>
    <w:rsid w:val="00E34BF0"/>
    <w:rsid w:val="00E34E19"/>
    <w:rsid w:val="00E367E3"/>
    <w:rsid w:val="00E468C6"/>
    <w:rsid w:val="00E46F42"/>
    <w:rsid w:val="00E47D6C"/>
    <w:rsid w:val="00E51927"/>
    <w:rsid w:val="00E52CCA"/>
    <w:rsid w:val="00E56A38"/>
    <w:rsid w:val="00E56BED"/>
    <w:rsid w:val="00E664CB"/>
    <w:rsid w:val="00E70C06"/>
    <w:rsid w:val="00E72CCA"/>
    <w:rsid w:val="00E74545"/>
    <w:rsid w:val="00E754BD"/>
    <w:rsid w:val="00E75A40"/>
    <w:rsid w:val="00E76237"/>
    <w:rsid w:val="00E76913"/>
    <w:rsid w:val="00E77076"/>
    <w:rsid w:val="00E80642"/>
    <w:rsid w:val="00E80C96"/>
    <w:rsid w:val="00E83D9B"/>
    <w:rsid w:val="00E85C0B"/>
    <w:rsid w:val="00E85D66"/>
    <w:rsid w:val="00E86299"/>
    <w:rsid w:val="00E86B0F"/>
    <w:rsid w:val="00E911D7"/>
    <w:rsid w:val="00E956B8"/>
    <w:rsid w:val="00E97068"/>
    <w:rsid w:val="00EA0866"/>
    <w:rsid w:val="00EA0C50"/>
    <w:rsid w:val="00EA3A3F"/>
    <w:rsid w:val="00EA3FD2"/>
    <w:rsid w:val="00EA42A5"/>
    <w:rsid w:val="00EA6B3F"/>
    <w:rsid w:val="00EA7092"/>
    <w:rsid w:val="00EB4544"/>
    <w:rsid w:val="00EB4A91"/>
    <w:rsid w:val="00EB750D"/>
    <w:rsid w:val="00EB7ADF"/>
    <w:rsid w:val="00EC25C3"/>
    <w:rsid w:val="00EC5C10"/>
    <w:rsid w:val="00EC7F52"/>
    <w:rsid w:val="00ED04FD"/>
    <w:rsid w:val="00ED06C1"/>
    <w:rsid w:val="00ED11B9"/>
    <w:rsid w:val="00ED4972"/>
    <w:rsid w:val="00ED746F"/>
    <w:rsid w:val="00EE1E44"/>
    <w:rsid w:val="00EE2430"/>
    <w:rsid w:val="00EE40E4"/>
    <w:rsid w:val="00EE66CB"/>
    <w:rsid w:val="00EF3DD1"/>
    <w:rsid w:val="00EF51DF"/>
    <w:rsid w:val="00EF5724"/>
    <w:rsid w:val="00F00092"/>
    <w:rsid w:val="00F015FE"/>
    <w:rsid w:val="00F01670"/>
    <w:rsid w:val="00F030F9"/>
    <w:rsid w:val="00F055A2"/>
    <w:rsid w:val="00F06B57"/>
    <w:rsid w:val="00F11C0A"/>
    <w:rsid w:val="00F15864"/>
    <w:rsid w:val="00F16B1F"/>
    <w:rsid w:val="00F26894"/>
    <w:rsid w:val="00F26EC7"/>
    <w:rsid w:val="00F27D21"/>
    <w:rsid w:val="00F36D32"/>
    <w:rsid w:val="00F41583"/>
    <w:rsid w:val="00F44C28"/>
    <w:rsid w:val="00F46063"/>
    <w:rsid w:val="00F46921"/>
    <w:rsid w:val="00F4780A"/>
    <w:rsid w:val="00F53204"/>
    <w:rsid w:val="00F5410F"/>
    <w:rsid w:val="00F6037D"/>
    <w:rsid w:val="00F65092"/>
    <w:rsid w:val="00F668EC"/>
    <w:rsid w:val="00F747D9"/>
    <w:rsid w:val="00F74E47"/>
    <w:rsid w:val="00F77359"/>
    <w:rsid w:val="00F84504"/>
    <w:rsid w:val="00F84C39"/>
    <w:rsid w:val="00F942AE"/>
    <w:rsid w:val="00F96B8C"/>
    <w:rsid w:val="00FA3D0B"/>
    <w:rsid w:val="00FA51FF"/>
    <w:rsid w:val="00FA7B5C"/>
    <w:rsid w:val="00FB01D1"/>
    <w:rsid w:val="00FB098C"/>
    <w:rsid w:val="00FB0A3D"/>
    <w:rsid w:val="00FB1137"/>
    <w:rsid w:val="00FB1C71"/>
    <w:rsid w:val="00FB5476"/>
    <w:rsid w:val="00FB5CDF"/>
    <w:rsid w:val="00FB66E0"/>
    <w:rsid w:val="00FB6772"/>
    <w:rsid w:val="00FC267A"/>
    <w:rsid w:val="00FC42F4"/>
    <w:rsid w:val="00FC4B52"/>
    <w:rsid w:val="00FC6339"/>
    <w:rsid w:val="00FC642F"/>
    <w:rsid w:val="00FC64A5"/>
    <w:rsid w:val="00FC6C8E"/>
    <w:rsid w:val="00FD0247"/>
    <w:rsid w:val="00FD1FE3"/>
    <w:rsid w:val="00FD29A6"/>
    <w:rsid w:val="00FD3CDD"/>
    <w:rsid w:val="00FD5B60"/>
    <w:rsid w:val="00FE18C4"/>
    <w:rsid w:val="00FE364A"/>
    <w:rsid w:val="00FE4287"/>
    <w:rsid w:val="00FE4AB2"/>
    <w:rsid w:val="00FF0DD2"/>
    <w:rsid w:val="00FF2FC9"/>
    <w:rsid w:val="00FF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4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72F0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5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1C1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1C17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1C1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C17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08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8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86A"/>
    <w:rPr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8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86A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86A"/>
    <w:rPr>
      <w:rFonts w:ascii="Lucida Grande" w:hAnsi="Lucida Grande" w:cs="Lucida Grande"/>
      <w:noProof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124A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table" w:styleId="LightShading-Accent2">
    <w:name w:val="Light Shading Accent 2"/>
    <w:basedOn w:val="TableNormal"/>
    <w:uiPriority w:val="60"/>
    <w:rsid w:val="00417391"/>
    <w:rPr>
      <w:rFonts w:eastAsiaTheme="minorHAnsi"/>
      <w:color w:val="943634" w:themeColor="accent2" w:themeShade="BF"/>
      <w:sz w:val="22"/>
      <w:szCs w:val="22"/>
      <w:lang w:val="en-GB"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apple-converted-space">
    <w:name w:val="apple-converted-space"/>
    <w:basedOn w:val="DefaultParagraphFont"/>
    <w:rsid w:val="00310874"/>
  </w:style>
  <w:style w:type="table" w:styleId="TableSimple1">
    <w:name w:val="Table Simple 1"/>
    <w:basedOn w:val="TableNormal"/>
    <w:rsid w:val="00FB5476"/>
    <w:pPr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B5476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9185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72F0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4B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4B52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style-span">
    <w:name w:val="apple-style-span"/>
    <w:basedOn w:val="DefaultParagraphFont"/>
    <w:rsid w:val="00AD19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72F0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5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1C17"/>
    <w:pPr>
      <w:tabs>
        <w:tab w:val="center" w:pos="4536"/>
        <w:tab w:val="right" w:pos="9072"/>
      </w:tabs>
    </w:pPr>
  </w:style>
  <w:style w:type="character" w:customStyle="1" w:styleId="HeaderChar">
    <w:name w:val="Koptekst Char"/>
    <w:basedOn w:val="DefaultParagraphFont"/>
    <w:link w:val="Header"/>
    <w:uiPriority w:val="99"/>
    <w:rsid w:val="00501C17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1C17"/>
    <w:pPr>
      <w:tabs>
        <w:tab w:val="center" w:pos="4536"/>
        <w:tab w:val="right" w:pos="9072"/>
      </w:tabs>
    </w:pPr>
  </w:style>
  <w:style w:type="character" w:customStyle="1" w:styleId="FooterChar">
    <w:name w:val="Voettekst Char"/>
    <w:basedOn w:val="DefaultParagraphFont"/>
    <w:link w:val="Footer"/>
    <w:uiPriority w:val="99"/>
    <w:rsid w:val="00501C17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08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86A"/>
  </w:style>
  <w:style w:type="character" w:customStyle="1" w:styleId="CommentTextChar">
    <w:name w:val="Tekst opmerking Char"/>
    <w:basedOn w:val="DefaultParagraphFont"/>
    <w:link w:val="CommentText"/>
    <w:uiPriority w:val="99"/>
    <w:semiHidden/>
    <w:rsid w:val="0023086A"/>
    <w:rPr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86A"/>
    <w:rPr>
      <w:b/>
      <w:bCs/>
      <w:sz w:val="20"/>
      <w:szCs w:val="20"/>
    </w:rPr>
  </w:style>
  <w:style w:type="character" w:customStyle="1" w:styleId="CommentSubjectChar">
    <w:name w:val="Onderwerp van opmerking Char"/>
    <w:basedOn w:val="CommentTextChar"/>
    <w:link w:val="CommentSubject"/>
    <w:uiPriority w:val="99"/>
    <w:semiHidden/>
    <w:rsid w:val="0023086A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23086A"/>
    <w:rPr>
      <w:rFonts w:ascii="Lucida Grande" w:hAnsi="Lucida Grande" w:cs="Lucida Grande"/>
      <w:noProof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124A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table" w:styleId="LightShading-Accent2">
    <w:name w:val="Light Shading Accent 2"/>
    <w:basedOn w:val="TableNormal"/>
    <w:uiPriority w:val="60"/>
    <w:rsid w:val="00417391"/>
    <w:rPr>
      <w:rFonts w:eastAsiaTheme="minorHAnsi"/>
      <w:color w:val="943634" w:themeColor="accent2" w:themeShade="BF"/>
      <w:sz w:val="22"/>
      <w:szCs w:val="22"/>
      <w:lang w:val="en-GB"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apple-converted-space">
    <w:name w:val="apple-converted-space"/>
    <w:basedOn w:val="DefaultParagraphFont"/>
    <w:rsid w:val="00310874"/>
  </w:style>
  <w:style w:type="table" w:styleId="TableSimple1">
    <w:name w:val="Table Simple 1"/>
    <w:basedOn w:val="TableNormal"/>
    <w:rsid w:val="00FB5476"/>
    <w:pPr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B5476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91852"/>
    <w:rPr>
      <w:b/>
      <w:bCs/>
    </w:rPr>
  </w:style>
  <w:style w:type="character" w:customStyle="1" w:styleId="Heading1Char">
    <w:name w:val="Kop 1 Char"/>
    <w:basedOn w:val="DefaultParagraphFont"/>
    <w:link w:val="Heading1"/>
    <w:uiPriority w:val="9"/>
    <w:rsid w:val="00872F0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4B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- vooraf opgemaakt Char"/>
    <w:basedOn w:val="DefaultParagraphFont"/>
    <w:link w:val="HTMLPreformatted"/>
    <w:uiPriority w:val="99"/>
    <w:semiHidden/>
    <w:rsid w:val="00FC4B52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style-span">
    <w:name w:val="apple-style-span"/>
    <w:basedOn w:val="DefaultParagraphFont"/>
    <w:rsid w:val="00AD1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37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0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34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958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820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461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729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962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08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7803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916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8755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4463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8606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2063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74908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743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18603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77524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6901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23923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84247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81380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64804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450036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642283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045748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195057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567143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110344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2784372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786064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4502737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2767173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196973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8051323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80586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81627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1282043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3804006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600179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097971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7693020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74233691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2248901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4361896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7882790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289416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8978929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3327098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673433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5977740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2706585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9779386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265564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9739593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9957021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1985663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6414902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8557278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463078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9756476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92966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69469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036927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7397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69200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6618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6796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50584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7452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8682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30654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21479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00935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8480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32794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92093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63373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49778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770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1786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0846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684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41106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06807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25384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1265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3812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1603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27166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49594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0336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3949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843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3907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56691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17391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25418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82839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1123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1929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594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52069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69768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69613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1426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26219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35310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2198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88445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36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12233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668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4276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39561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5590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6569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72060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9704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9029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2781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43879157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52844520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66215431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11454964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68408899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7964851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0121676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75767674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04872604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11320840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91659770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54710893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4001295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09779593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95297644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33348536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07874765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8681440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491487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488562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07192488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01314987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17310344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75173673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063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6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6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46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242EA2-BCC5-4753-B5BD-141BF7552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ridel</dc:creator>
  <cp:lastModifiedBy>Agir, Junalie</cp:lastModifiedBy>
  <cp:revision>6</cp:revision>
  <cp:lastPrinted>2017-01-25T10:40:00Z</cp:lastPrinted>
  <dcterms:created xsi:type="dcterms:W3CDTF">2017-01-25T11:55:00Z</dcterms:created>
  <dcterms:modified xsi:type="dcterms:W3CDTF">2017-06-0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bridel@hot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nature</vt:lpwstr>
  </property>
</Properties>
</file>